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. All tests of association for gallstone disease by population.  </w:t>
      </w:r>
      <w:r>
        <w:rPr>
          <w:rFonts w:cs="Times New Roman" w:ascii="Times New Roman" w:hAnsi="Times New Roman"/>
          <w:sz w:val="24"/>
          <w:szCs w:val="24"/>
        </w:rPr>
        <w:t>Single SNP tests of association were performed usi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stic regression assuming an additive genetic model.  Results displayed here were adjusted for age, sex, and body mass index. SNP position is based on genome build 37.5.</w:t>
      </w:r>
    </w:p>
    <w:tbl>
      <w:tblPr>
        <w:tblW w:w="1342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10"/>
        <w:gridCol w:w="1350"/>
        <w:gridCol w:w="1350"/>
        <w:gridCol w:w="1170"/>
        <w:gridCol w:w="810"/>
        <w:gridCol w:w="1350"/>
        <w:gridCol w:w="810"/>
        <w:gridCol w:w="1350"/>
        <w:gridCol w:w="810"/>
        <w:gridCol w:w="1350"/>
        <w:gridCol w:w="900"/>
      </w:tblGrid>
      <w:tr>
        <w:trPr>
          <w:trHeight w:val="330" w:hRule="atLeast"/>
        </w:trPr>
        <w:tc>
          <w:tcPr>
            <w:tcW w:w="1365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s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ding    Function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AT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n-Hispanic White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n-Hispanic Blacks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xican American</w:t>
            </w:r>
          </w:p>
        </w:tc>
      </w:tr>
      <w:tr>
        <w:trPr>
          <w:trHeight w:val="705" w:hRule="atLeast"/>
        </w:trPr>
        <w:tc>
          <w:tcPr>
            <w:tcW w:w="1365" w:type="dxa"/>
            <w:vMerge w:val="continue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           (95% C.I.)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              (95% C.I.)</w:t>
            </w:r>
          </w:p>
        </w:tc>
        <w:tc>
          <w:tcPr>
            <w:tcW w:w="8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           (95% C.I.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570" w:hRule="atLeast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0651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496039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CSK9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                           (0.88,1.3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7E-01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                                            (0.86,1.65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6E-01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                  (0.81,1.48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0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481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0495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OCK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                       3' down-strea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77,1.0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0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    (0.68,1.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2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 (0.95,1.4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88935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1181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OCK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76,1.0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 (0.67,1.0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0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 (1.05,1.6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E-02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74037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8175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LSR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utr                                                 non-coding         3' down-strea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 (0.85,1.2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1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 (0.87,1.4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 (0.88,1.4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2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467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8185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LSR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' down-strea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 (0.87,1.2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9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 (0.85,1.37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2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(0.84,1.4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4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1443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2949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LNT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 (0.73,1.0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6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 (0.69,1.2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4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73,1.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0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55706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082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 (0.89,1.3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 (0.78,1.48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 (0.63,1.0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0E-02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5151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860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 (0.79,1.1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7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 (0.69,1.0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0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69,1.1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3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5623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883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 (0.84,1.2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0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(0.88,1.38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8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 (0.77,1.3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1E-01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545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116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 (0.86,1.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4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 (1.04,1.78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 (0.68,1.0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800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7412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CK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 (0.79,1.0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 (0.67,1.2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3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 (0.79,1.2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3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7566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0650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BCG5          ABCG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ding-nonsy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 (1.44,2.4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 (0.82,1.87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 (0.85,1.6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4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5447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0738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BCG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 (1.14,1.6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0E-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 (0.88,1.6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 (0.92,1.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6953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94817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4GALT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' down-stream                          non-coding 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 (0.68,1.0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56,1.43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3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 (0.91,2.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5019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3981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55555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555555"/>
                <w:sz w:val="24"/>
                <w:szCs w:val="24"/>
              </w:rPr>
              <w:t>TIMD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 (0.83,1.1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 (0.65,1.03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7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 (0.71,1.1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140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8648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AZ1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 (0.76,1.23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2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 (0.64,1.8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8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 (0.71,1.5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6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1457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98287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BL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' down-strea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0.78,1.27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7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 (0.77,1.8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3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 (0.75,1.6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5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1970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263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' down-strea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           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 (0.89,1.2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1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0.76,1.3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9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 (0.8,1.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8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6789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442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 (0.95,1.67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 (0.69,1.3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8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 (0.66,1.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4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5036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476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           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 (0.61,1.07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4 (0.93,2.2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 (0.53,1.3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5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58689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145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           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 (0.91,1.2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67,1.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2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 (0.91,1.3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9E-01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9540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4909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11-136O12.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coding 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 (0.82,1.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7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 (0.9,1.47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8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 (0.88,1.3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3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7136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895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TC39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coding 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 (0.87,1.4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9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 (0.81,1.47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9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 (0.65,1.3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0E-01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14926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6472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(0.94,1.3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4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 (0.81,1.3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1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 (0.6,0.9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E-02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9050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6570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0.8,1.2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E+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 (0.64,1.2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 (0.47,1.0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9E-02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8830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6643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 (0.92,1.3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 (0.66,1.0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 (0.62,0.9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0E-02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454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5707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ADS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coding intronic                     3' down-strea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(0.93,1.2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 (0.87,1.77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 (0.86,1.3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8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892768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6190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UD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           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 (0.93,1.6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 (1.06,1.8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 (0.81,1.4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7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6418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6489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NF25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 (0.76,1.1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 (0.6,1.0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7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 (0.76,1.1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5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2860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6522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NF25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' down-stream                   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 (0.63,1.13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 (0.59,1.0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5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 (0.75,1.3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6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3381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8951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CTD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utr                   non-coding 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77,1.0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 (0.88,1.4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3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 (0.85,1.2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2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6500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38896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NF1A                  LEF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 (0.97,1.3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 (1.02,2.2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3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 (0.79,1.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1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7750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6746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IP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           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 (0.84,1.17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4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 (0.9,1.6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 (0.98,1.6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9E-02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4680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6785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P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 (0.86,1.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 (0.65,1.1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0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 (0.68,1.1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7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5967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9193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12A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 (0.64,1.08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 (0.55,1.4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1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 (0.7,1.5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7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9894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98513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RPUD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 (0.79,1.0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8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 (0.7,1.1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0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0.81,1.2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5E-01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642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9933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T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 (0.8,1.1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 (0.56,0.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0E-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 (0.85,1.3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9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5664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02466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LRC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coding 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 (0.85,1.1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 (0.66,1.13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9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 (0.87,1.2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8E-01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27129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9020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UTF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 (0.89,1.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2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 (0.87,1.9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 (0.89,1.5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3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93988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1672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P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 (1.03,1.5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1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 (0.75,1.1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7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 (0.65,1.1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4E-01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1565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1816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P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 (0.89,1.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5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 (0.46,1.2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1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 (0.53,1.1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5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9676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697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1B              MARCH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' down-strea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 (0.76,1.1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7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 (0.82,1.4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 (0.78,1.2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9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4019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077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UGP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 (1.05,1.78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 (0.74,1.38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1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 (0.41,1.1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69961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584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ILP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' downstrea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            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 (0.62,1.05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(0.79,1.5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0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 (0.7,1.7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9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2165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622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ILP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 (0.58,0.9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5E-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 (0.64,2.46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2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 (0.53,1.4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5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4206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229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POC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' down-strea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 (0.87,1.31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6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 (0.89,1.59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 (0.58,1.1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E-01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1020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22878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F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 (0.88,1.2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9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 (0.78,1.2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1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 (0.72,1.1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9E-01</w:t>
            </w:r>
          </w:p>
        </w:tc>
      </w:tr>
      <w:tr>
        <w:trPr>
          <w:trHeight w:val="600" w:hRule="atLeast"/>
        </w:trPr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8009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0423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ding-nonsyn 3utr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 (0.48,1.2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4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9 (0.41,23.28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E-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 (0.36,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7E-02</w:t>
            </w:r>
          </w:p>
        </w:tc>
      </w:tr>
      <w:tr>
        <w:trPr>
          <w:trHeight w:val="915" w:hRule="atLeast"/>
        </w:trPr>
        <w:tc>
          <w:tcPr>
            <w:tcW w:w="136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679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7650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CIF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 (0.79,1.19)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5E-0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8 (0.75,1.84)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3E-0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 (1.13,2.01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0E-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chromosome (CHR); original associated trait (org. assoc.); odds ratio  (OR); confidence interval  (CI); p-value  (P)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0:11:00Z</dcterms:created>
  <dc:creator>edeorico</dc:creator>
  <dc:description/>
  <cp:keywords/>
  <dc:language>en-US</dc:language>
  <cp:lastModifiedBy>edeorico</cp:lastModifiedBy>
  <dcterms:modified xsi:type="dcterms:W3CDTF">2013-10-22T10:12:00Z</dcterms:modified>
  <cp:revision>1</cp:revision>
  <dc:subject/>
  <dc:title/>
</cp:coreProperties>
</file>